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FB213" w14:textId="370A0FA5" w:rsidR="007B60B4" w:rsidRDefault="00213ED1">
      <w:r>
        <w:t>Supplementary File 1</w:t>
      </w:r>
    </w:p>
    <w:p w14:paraId="1807074F" w14:textId="03783309" w:rsidR="00213ED1" w:rsidRDefault="00213ED1">
      <w:r>
        <w:t>Patient characteristics for all quarters of each year of interest, EMR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3"/>
        <w:gridCol w:w="826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</w:tblGrid>
      <w:tr w:rsidR="00213ED1" w:rsidRPr="00213ED1" w14:paraId="43A17ADD" w14:textId="77777777" w:rsidTr="009A4F67">
        <w:trPr>
          <w:trHeight w:val="300"/>
        </w:trPr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B715A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bookmarkStart w:id="0" w:name="RANGE!A1"/>
            <w:r w:rsidRPr="00213ED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  <w:bookmarkEnd w:id="0"/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C5E40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C8F9B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21BFC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C6C8E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16F65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F5B4D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273CE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59190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210B1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B32F0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1FBF7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00FA3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8CF76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FC5DA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2</w:t>
            </w:r>
          </w:p>
        </w:tc>
      </w:tr>
      <w:tr w:rsidR="00213ED1" w:rsidRPr="00213ED1" w14:paraId="7FBE8BFC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527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AE90F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4,38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FB49D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4,56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4D74B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4,99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8414C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5,21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1E173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5,34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6E968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5,56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911C7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5,81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FF061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5,95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9A2F1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6,07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0CA9A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6,21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D4EC3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6,47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75F80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6,66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BA0C4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6,81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75B57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6,970</w:t>
            </w:r>
          </w:p>
        </w:tc>
      </w:tr>
      <w:tr w:rsidR="00213ED1" w:rsidRPr="00213ED1" w14:paraId="29203500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3DE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agged in OD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0BB9F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258 (97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EA927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421 (96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01FFF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840 (96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C4FED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49 (96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72729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167 (96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A248C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75 (96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CE7F7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12 (96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FCC02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734 (96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64CD1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839 (96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1DEB2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61 (95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D285A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172 (95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5DBBF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336 (95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0004C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467 (94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C5677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600 (94.7%)</w:t>
            </w:r>
          </w:p>
        </w:tc>
      </w:tr>
      <w:tr w:rsidR="00213ED1" w:rsidRPr="00213ED1" w14:paraId="2D8F94EE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0DE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ve no encounter date*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87322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4 (14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9BCB9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1 (13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DE86B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3 (12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E32E6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4 (12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777B6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7 (11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C53C5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0 (11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A891F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3 (11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F5CCE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5 (10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C2E86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1 (10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5B790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2 (10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3E32A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4 (9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29B39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4 (9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DB84E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3 (9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86F5C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6 (9.6%)</w:t>
            </w:r>
          </w:p>
        </w:tc>
      </w:tr>
      <w:tr w:rsidR="00213ED1" w:rsidRPr="00213ED1" w14:paraId="34B6A84F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4CC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FBFBE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FAFBE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9F590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269E7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9ABF1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A15FC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E3EBE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DE910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6EA0B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18914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893F5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50709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FCCF6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ACE41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13ED1" w:rsidRPr="00213ED1" w14:paraId="2593D2C6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BEC1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99ED1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3 ± 6.8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28A82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0 ± 6.8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C7A72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5 ± 6.8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6350F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3 ± 6.8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26D5F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8 ± 6.9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EC7A8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2 ± 6.9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25F75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2 ± 6.9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8EC46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7 ± 6.9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12AB8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8 ± 6.9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4AD4F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90 ± 7.0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D83AA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9 ± 7.0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4E0FD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8 ± 7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C2DE1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3 ± 7.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CFAFB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9 ± 7.12</w:t>
            </w:r>
          </w:p>
        </w:tc>
      </w:tr>
      <w:tr w:rsidR="00213ED1" w:rsidRPr="00213ED1" w14:paraId="29A89E45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B59F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89576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E9C3B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05DBA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C995C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82C42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AD2C5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8A193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F5004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18ACB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A5B04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698E6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88FF2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B2418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89C71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</w:tr>
      <w:tr w:rsidR="00213ED1" w:rsidRPr="00213ED1" w14:paraId="7BDFC08F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84E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1432F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F50B4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BE3D8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4BD16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ADBA2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CA701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3BC02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46A9A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E7223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187AC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2C478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C0778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B586E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05FDA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13ED1" w:rsidRPr="00213ED1" w14:paraId="5117C5FE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1B32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7F20B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16 (50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16ADE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86 (50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1A2AD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527 (50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EA75A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636 (50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B0C26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694 (50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1E42A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810 (50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F0EA9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917 (50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63C95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973 (49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2EFFF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34 (50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1DA06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26 (50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9EB5A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62 (50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ABB0A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372 (50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A47E2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59 (50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886F0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26 (50.6%)</w:t>
            </w:r>
          </w:p>
        </w:tc>
      </w:tr>
      <w:tr w:rsidR="00213ED1" w:rsidRPr="00213ED1" w14:paraId="2D21010C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7D70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BFF53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69 (49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2E724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75 (49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E2017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467 (49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5E90D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577 (49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E654F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648 (49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55E2D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757 (49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ED2A6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901 (49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807D6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979 (50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576C9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37 (50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ED17E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93 (49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BB8E6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15 (49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51EA5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96 (49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96FF6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360 (49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D1651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44 (49.4%)</w:t>
            </w:r>
          </w:p>
        </w:tc>
      </w:tr>
      <w:tr w:rsidR="00213ED1" w:rsidRPr="00213ED1" w14:paraId="1F90BFC5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F85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come quintile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10BFF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A0BCC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76B63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3873E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C359A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535BB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F28BF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EF7E2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C89EA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7A39E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0BAA8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9A00E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22053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2F2AF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13ED1" w:rsidRPr="00213ED1" w14:paraId="442BC39F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A137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 (lowest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4A7AB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1 (18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53BAF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7 (18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387DC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1 (18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3F2D3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7 (18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B6679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5 (17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B169D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4 (17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374B3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19 (17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4CF6C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43 (17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A36DC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72 (17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B679E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05 (17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7059C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46 (17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30273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81 (17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5E3F1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09 (17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A7B08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41 (17.8%)</w:t>
            </w:r>
          </w:p>
        </w:tc>
      </w:tr>
      <w:tr w:rsidR="00213ED1" w:rsidRPr="00213ED1" w14:paraId="5240209E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746A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0AF58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9 (18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7B036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4 (18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3E76D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2 (18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60CEB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5 (18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E75BC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6 (18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B8F9E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33 (18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58ACB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87 (18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E714D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06 (18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16671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31 (18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7D12E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72 (18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4A067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35 (19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E632E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78 (19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3BD2E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95 (19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170C5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33 (19.1%)</w:t>
            </w:r>
          </w:p>
        </w:tc>
      </w:tr>
      <w:tr w:rsidR="00213ED1" w:rsidRPr="00213ED1" w14:paraId="08016CE7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3926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0D21E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0 (19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DB40A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3 (19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4B93C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2 (19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702FD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0 (19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E9794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64 (19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DE1E3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06 (19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38F44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63 (20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FFFD4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94 (20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A4F43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79 (19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3AFD9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06 (19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1FA6A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66 (19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4A41B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01 (19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C807E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61 (20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E3535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82 (19.8%)</w:t>
            </w:r>
          </w:p>
        </w:tc>
      </w:tr>
      <w:tr w:rsidR="00213ED1" w:rsidRPr="00213ED1" w14:paraId="5769CCB7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9F27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D56EB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4 (21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052A4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8 (21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3326C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56 (21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63835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99 (21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B2CC1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30 (21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4D6C2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88 (21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39B73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33 (21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362CD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61 (21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6323F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89 (21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67E8A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07 (21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54A5A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47 (20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64F6B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81 (20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591FD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10 (20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27941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40 (20.7%)</w:t>
            </w:r>
          </w:p>
        </w:tc>
      </w:tr>
      <w:tr w:rsidR="00213ED1" w:rsidRPr="00213ED1" w14:paraId="2A997DD6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5A75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 (highest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9DE30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0 (22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1BDAB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7 (22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A351E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11 (22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8A3BE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70 (22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28C1B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03 (22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9D720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51 (22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2C9F3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10 (22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E4893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42 (22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7128C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91 (22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36F2D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19 (22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0E64E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73 (22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41494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16 (22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A6244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31 (22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CBAC3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62 (22.4%)</w:t>
            </w:r>
          </w:p>
        </w:tc>
      </w:tr>
      <w:tr w:rsidR="00213ED1" w:rsidRPr="00213ED1" w14:paraId="27A879F6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67A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F730D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6 (23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1939F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77 (23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D08F0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92 (23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0B7CB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43 (23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BB964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70 (23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7FEA1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12 (23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437FB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67 (23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868A4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04 (23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72E17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35 (23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4063D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55 (23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428E7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21 (23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5F310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65 (23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E8F1A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75 (23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8B3CC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19 (23.2%)</w:t>
            </w:r>
          </w:p>
        </w:tc>
      </w:tr>
      <w:tr w:rsidR="00213ED1" w:rsidRPr="00213ED1" w14:paraId="586570EE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A50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D64B5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152DF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91ED2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44758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5E370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72DAB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3E8FE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227F5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7BBC7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FAF4B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8B844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5F33B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4F169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21AFE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13ED1" w:rsidRPr="00213ED1" w14:paraId="434853B6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2FA8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F307A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4 ± 3.8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79D11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0 ± 3.8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57FC8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2 ± 3.8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7FD3B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0 ± 3.8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E8B81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3 ± 3.8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EB2A3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6 ± 3.8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BE597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8 ± 3.8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7BF96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9 ± 3.8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1B10E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0 ± 3.8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6326E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2 ± 3.8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D881B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2 ± 3.8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F48DB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4 ± 3.8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EC8BB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9 ± 3.8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B942E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8 ± 3.88</w:t>
            </w:r>
          </w:p>
        </w:tc>
      </w:tr>
      <w:tr w:rsidR="00213ED1" w:rsidRPr="00213ED1" w14:paraId="16B06232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4502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243A0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D3631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8CE11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A4F04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A2860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FB55E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1CAAE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D5800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9DDFD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A11DA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FACA9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3AA43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BA0BD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655D1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</w:tr>
      <w:tr w:rsidR="00213ED1" w:rsidRPr="00213ED1" w14:paraId="0A734D67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C5C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B7EE5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3F412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B3E5F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8AECC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AB893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BB7F1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0737C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F2829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898DE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160B6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C0F7A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EA0EE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4A54B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A19F9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13ED1" w:rsidRPr="00213ED1" w14:paraId="5345F7E3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2617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5AE04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 ± 0.8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5AC5C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6 ± 0.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634AA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6 ± 0.9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33A1D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6 ± 0.9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D47F4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6 ± 0.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23E69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6 ± 0.9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52FFB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299BF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508C2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6 ± 0.9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1D639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82BD9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6 ± 0.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B0685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9F3ED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8 ± 0.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3BE17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8 ± 0.90</w:t>
            </w:r>
          </w:p>
        </w:tc>
      </w:tr>
      <w:tr w:rsidR="00213ED1" w:rsidRPr="00213ED1" w14:paraId="07AE8423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8EE4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CD88F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0D025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1E9DF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9DE91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03D63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3E0B6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47EE7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95389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A879A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50E1F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F9FE8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A6383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C67DA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CF3EF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</w:tr>
      <w:tr w:rsidR="00213ED1" w:rsidRPr="00213ED1" w14:paraId="22CFF96B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EB6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OMID (AMI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C7EE6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9 (8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126AB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8 (8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93F0D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2 (8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8AB77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 (8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ADA19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1 (8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1C97E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4 (8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FD9E9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4 (8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BAE85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2 (8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71373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5 (8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60F7E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3 (8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12289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0 (8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ACD98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0 (8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2173F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9 (8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69E05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6 (8.1%)</w:t>
            </w:r>
          </w:p>
        </w:tc>
      </w:tr>
      <w:tr w:rsidR="00213ED1" w:rsidRPr="00213ED1" w14:paraId="06790A82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3DDD" w14:textId="0821B683" w:rsidR="00213ED1" w:rsidRPr="00213ED1" w:rsidRDefault="00A76510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rollment</w:t>
            </w:r>
            <w:r w:rsidR="00213ED1"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71FF6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60147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FF0C3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83E60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1D85A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9CEDA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54CF1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98A50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FEEB6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9AD38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B1792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80720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A25EB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19525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13ED1" w:rsidRPr="00213ED1" w14:paraId="032D2EFC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DF76" w14:textId="507C6818" w:rsidR="00213ED1" w:rsidRPr="00213ED1" w:rsidRDefault="00A76510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rolle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4DA19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142 (94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3CCAB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08 (94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3A86E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754 (95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57433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973 (95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BB286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83 (95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0A5F9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07 (95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032D0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547 (95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E25BD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57 (95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E98D0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774 (95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D474E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04 (94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9490B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152 (95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80801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317 (94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BDDFD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469 (94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4243B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619 (95.0%)</w:t>
            </w:r>
          </w:p>
        </w:tc>
      </w:tr>
      <w:tr w:rsidR="00213ED1" w:rsidRPr="00213ED1" w14:paraId="1447A351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290C" w14:textId="2D6DFF79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rtual</w:t>
            </w:r>
            <w:r w:rsidR="00A765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</w:t>
            </w: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A765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rolle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E3B7B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 (5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0B7F6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 (5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22AA4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0 (4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EAE07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0 (4.6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B25FC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 (4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10CBE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0 (4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6C284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 (4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51015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5 (5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ACEAC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7 (4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B89AE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5 (5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1B875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5 (5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24763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1 (5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D7F2B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0 (5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88704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1 (5.0%)</w:t>
            </w:r>
          </w:p>
        </w:tc>
      </w:tr>
      <w:tr w:rsidR="00213ED1" w:rsidRPr="00213ED1" w14:paraId="79050E6A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204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68E8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5976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BACB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B6B1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7FF1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F9A5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1883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572C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F6F1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7216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9D9D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9841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D824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D7CF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3ED1" w:rsidRPr="00213ED1" w14:paraId="786310BE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0034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A2EE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6EB6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0579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C622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AB4A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24C7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D08B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2DDA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D75D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C74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B6BE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979A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D19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2CDD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3ED1" w:rsidRPr="00213ED1" w14:paraId="68CB0700" w14:textId="77777777" w:rsidTr="009A4F67">
        <w:trPr>
          <w:trHeight w:val="300"/>
        </w:trPr>
        <w:tc>
          <w:tcPr>
            <w:tcW w:w="53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864FF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B6BC2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5DF77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EA95E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84747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74B4A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431FB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24A06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2A38A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CB4E9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928FA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9DFE9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3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3CC98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Q4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0C6F1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1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0E11B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2</w:t>
            </w:r>
          </w:p>
        </w:tc>
      </w:tr>
      <w:tr w:rsidR="00213ED1" w:rsidRPr="00213ED1" w14:paraId="4D4D704B" w14:textId="77777777" w:rsidTr="009A4F67">
        <w:trPr>
          <w:trHeight w:val="300"/>
        </w:trPr>
        <w:tc>
          <w:tcPr>
            <w:tcW w:w="530" w:type="pct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838F" w14:textId="4EBDA673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diovascular condition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3BE8C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856 (65.1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5D0BD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69 (67.3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9C9EE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01 (68.1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8A108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73 (68.5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A85BC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95 (69.2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D5307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851 (69.2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B0286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996 (68.7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0AF0F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138 (69.5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CA8BF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257 (70.1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678B7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99 (70.7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5D67A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621 (71.3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5E90A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781 (71.7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E0B48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901 (71.9%)</w:t>
            </w:r>
          </w:p>
        </w:tc>
        <w:tc>
          <w:tcPr>
            <w:tcW w:w="31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7A990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37 (72.3%)</w:t>
            </w:r>
          </w:p>
        </w:tc>
      </w:tr>
      <w:tr w:rsidR="00213ED1" w:rsidRPr="00213ED1" w14:paraId="6DDF021D" w14:textId="77777777" w:rsidTr="009A4F67">
        <w:trPr>
          <w:trHeight w:val="300"/>
        </w:trPr>
        <w:tc>
          <w:tcPr>
            <w:tcW w:w="530" w:type="pct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C37D" w14:textId="30F39DAF" w:rsidR="00213ED1" w:rsidRPr="00213ED1" w:rsidRDefault="009A4F67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</w:t>
            </w:r>
            <w:r w:rsidR="00213ED1"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  <w:r w:rsid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gestive heart failure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2D6ED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8 (14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03406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9 (14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CA455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1 (14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D42FD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4 (15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3B4AC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0 (15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AFA23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0 (15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EDB76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7 (15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A2759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0 (15.0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86D7A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1 (14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0D31A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2 (14.8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36049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4 (14.9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5C096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9 (14.7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E16C6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5 (14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08061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03 (14.4%)</w:t>
            </w:r>
          </w:p>
        </w:tc>
      </w:tr>
      <w:tr w:rsidR="00213ED1" w:rsidRPr="00213ED1" w14:paraId="54065E48" w14:textId="77777777" w:rsidTr="009A4F67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000000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F73E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ID (AMI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F9BDC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9 (8.4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F2FE6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8 (8.5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1646E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2 (8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A9E59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 (8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D92F5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1 (8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F8F40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4 (8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B6232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4 (8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6E957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2 (8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699BF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5 (8.3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90945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3 (8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96B58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0 (8.2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BDD3A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0 (8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6E8E6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9 (8.1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5AF21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6 (8.1%)</w:t>
            </w:r>
          </w:p>
        </w:tc>
      </w:tr>
      <w:tr w:rsidR="00B257F0" w:rsidRPr="00213ED1" w14:paraId="18F42CE3" w14:textId="77777777" w:rsidTr="00E83B74">
        <w:trPr>
          <w:trHeight w:val="300"/>
        </w:trPr>
        <w:tc>
          <w:tcPr>
            <w:tcW w:w="530" w:type="pct"/>
            <w:tcBorders>
              <w:top w:val="single" w:sz="4" w:space="0" w:color="BFBFBF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C8CD" w14:textId="04D6FF3C" w:rsidR="00B257F0" w:rsidRPr="00213ED1" w:rsidRDefault="00B257F0" w:rsidP="00B257F0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pertension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30F61" w14:textId="1C2AF681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3,610 (82.3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1CAD7" w14:textId="373F80A4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3,740 (82.0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F6257" w14:textId="1A36DBE3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4,104 (82.2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C5AFB" w14:textId="459E51CE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4,282 (82.1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B0B94" w14:textId="65B52A78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4,398 (82.3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7EFAE" w14:textId="722B273D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4,582 (82.3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2A18D" w14:textId="7C8D53B4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4,782 (82.2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C9908" w14:textId="54D12D08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4,900 (82.3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79694" w14:textId="77B9637F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5,009 (82.5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8A154" w14:textId="1E2AE5F1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5,123 (82.4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1ED22" w14:textId="6EC40A1E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5,338 (82.4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2EE1E" w14:textId="71C50A3F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5,511 (82.6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5DAA7" w14:textId="2F26FBB6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5,635 (82.6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205C5" w14:textId="05935375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5,754 (82.6%)</w:t>
            </w:r>
          </w:p>
        </w:tc>
      </w:tr>
    </w:tbl>
    <w:p w14:paraId="3D2AC70E" w14:textId="77777777" w:rsidR="009A4F67" w:rsidRPr="00DD7AAB" w:rsidRDefault="009A4F67" w:rsidP="009A4F67">
      <w:pPr>
        <w:spacing w:after="0" w:line="240" w:lineRule="auto"/>
        <w:rPr>
          <w:sz w:val="18"/>
          <w:szCs w:val="18"/>
        </w:rPr>
      </w:pPr>
      <w:r w:rsidRPr="00DD7AAB">
        <w:rPr>
          <w:sz w:val="18"/>
          <w:szCs w:val="18"/>
        </w:rPr>
        <w:t xml:space="preserve">ODD: Ontario Diabetes Database; SD: standard deviation; IQR: interquartile range; ADG: adjusted diagnostic </w:t>
      </w:r>
      <w:proofErr w:type="gramStart"/>
      <w:r w:rsidRPr="00DD7AAB">
        <w:rPr>
          <w:sz w:val="18"/>
          <w:szCs w:val="18"/>
        </w:rPr>
        <w:t>groups;  RUB</w:t>
      </w:r>
      <w:proofErr w:type="gramEnd"/>
      <w:r w:rsidRPr="00DD7AAB">
        <w:rPr>
          <w:sz w:val="18"/>
          <w:szCs w:val="18"/>
        </w:rPr>
        <w:t xml:space="preserve">: resource utilization band; </w:t>
      </w:r>
      <w:r w:rsidRPr="00974B5D">
        <w:rPr>
          <w:sz w:val="18"/>
          <w:szCs w:val="18"/>
        </w:rPr>
        <w:t xml:space="preserve"> </w:t>
      </w:r>
      <w:r>
        <w:rPr>
          <w:sz w:val="18"/>
          <w:szCs w:val="18"/>
        </w:rPr>
        <w:t>OMID:  Ontario myocardial infarct dataset; AMI: acute myocardial infarct</w:t>
      </w:r>
    </w:p>
    <w:p w14:paraId="2D234BCA" w14:textId="77777777" w:rsidR="009A4F67" w:rsidRPr="00DD7AAB" w:rsidRDefault="009A4F67" w:rsidP="009A4F67">
      <w:pPr>
        <w:spacing w:after="0" w:line="240" w:lineRule="auto"/>
        <w:rPr>
          <w:sz w:val="18"/>
          <w:szCs w:val="18"/>
        </w:rPr>
      </w:pPr>
      <w:r w:rsidRPr="00DD7AAB">
        <w:rPr>
          <w:sz w:val="18"/>
          <w:szCs w:val="18"/>
        </w:rPr>
        <w:t xml:space="preserve">*patient had no encounters </w:t>
      </w:r>
      <w:r>
        <w:rPr>
          <w:sz w:val="18"/>
          <w:szCs w:val="18"/>
        </w:rPr>
        <w:t>in the CPCSSN dataset</w:t>
      </w:r>
    </w:p>
    <w:p w14:paraId="3E1F46D8" w14:textId="77777777" w:rsidR="009A4F67" w:rsidRPr="00DD7AAB" w:rsidRDefault="009A4F67" w:rsidP="009A4F67">
      <w:pPr>
        <w:spacing w:after="0" w:line="240" w:lineRule="auto"/>
        <w:rPr>
          <w:sz w:val="18"/>
          <w:szCs w:val="18"/>
        </w:rPr>
      </w:pPr>
      <w:r w:rsidRPr="00DD7AAB">
        <w:rPr>
          <w:sz w:val="18"/>
          <w:szCs w:val="18"/>
        </w:rPr>
        <w:t>† RUBs estimate healthcare resource use grouped by morbidity levels:  0=non user to 5 = very high morbidity</w:t>
      </w:r>
    </w:p>
    <w:p w14:paraId="3FC9AAD2" w14:textId="55077E8D" w:rsidR="00213ED1" w:rsidRDefault="00213ED1"/>
    <w:p w14:paraId="1B8EC569" w14:textId="4F380CFC" w:rsidR="00213ED1" w:rsidRDefault="00213ED1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45"/>
        <w:gridCol w:w="828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</w:tblGrid>
      <w:tr w:rsidR="00213ED1" w:rsidRPr="00213ED1" w14:paraId="728198A4" w14:textId="77777777" w:rsidTr="00213ED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B1931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64CD1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1DEA1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AA474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7E31B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46CE3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60FFE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46DD9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AF05E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824B4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8FC7C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EEF77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98DE5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973D8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F155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4</w:t>
            </w:r>
          </w:p>
        </w:tc>
      </w:tr>
      <w:tr w:rsidR="00213ED1" w:rsidRPr="00213ED1" w14:paraId="3D235974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D21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8CFE8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0DD3A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7E114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6A8A1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3FA46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91D22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38DBA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4E986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3A632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FB2CB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EFE00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72E53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D0DD1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F120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7,359</w:t>
            </w:r>
          </w:p>
        </w:tc>
      </w:tr>
      <w:tr w:rsidR="00213ED1" w:rsidRPr="00213ED1" w14:paraId="617695DC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98D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agged in ODD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939CB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742 (9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F0EBA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851 (9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8E572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14 (9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B1CD4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90 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1C1F5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06 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EC0A1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14 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4B6C3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86 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82863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80 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63D3D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75 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C262C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50 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54425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33 (9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80CA2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48 (9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D84B3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41 (9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AE31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27 (94.1%)</w:t>
            </w:r>
          </w:p>
        </w:tc>
      </w:tr>
      <w:tr w:rsidR="00213ED1" w:rsidRPr="00213ED1" w14:paraId="786CDD38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153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ve no encounter date*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1B390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4 (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6764A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4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8E6EA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7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38F2A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9 (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C1207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6 (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08745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2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63FD0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3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EEE41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3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B0109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2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78E4A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6 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E8507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2 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643D8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1 (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9A0CE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4 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E137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1 (9.0%)</w:t>
            </w:r>
          </w:p>
        </w:tc>
      </w:tr>
      <w:tr w:rsidR="00213ED1" w:rsidRPr="00213ED1" w14:paraId="2BC34DDE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A14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8A3AD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FF359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B8082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1C696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053E1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2C84E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F3456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BA057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6F7A0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A9E87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47E95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D036E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D6220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3C9D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13ED1" w:rsidRPr="00213ED1" w14:paraId="4774007A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14C9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1D6CB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6 ± 7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E1631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6 ± 7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A3D17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7 ± 7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A8513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0 ± 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41B78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88 ± 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298CA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94 ± 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04E23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96 ± 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6831A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99 ± 7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449D7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01 ± 7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58DB7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08 ± 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E8D90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08 ± 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DA7EC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09 ± 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3DF8E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12 ± 7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2654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16 ± 7.38</w:t>
            </w:r>
          </w:p>
        </w:tc>
      </w:tr>
      <w:tr w:rsidR="00213ED1" w:rsidRPr="00213ED1" w14:paraId="132EFB86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1E30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E9F76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C5B7D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2B53A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351A9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4AD6E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23E62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40B4B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61AED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7C55B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F0A2B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9E6B5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89D3C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8E894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6538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 (70-82)</w:t>
            </w:r>
          </w:p>
        </w:tc>
      </w:tr>
      <w:tr w:rsidR="00213ED1" w:rsidRPr="00213ED1" w14:paraId="6C386EBF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EDD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791B3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16D8D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89763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89DC9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E0BCA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B1982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26C8F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F8796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5758A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F1343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6D269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6ECF4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123E1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E3EE4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13ED1" w:rsidRPr="00213ED1" w14:paraId="5F7FFB59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74D8" w14:textId="16CB0BCC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786C3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18 (5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DB78F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81 (5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BC0AB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33 (5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F42C2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79 (5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4DCE6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98 (5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F4D64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803 (5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CE5CD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93 (5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CD145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86 (5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919B0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86 (5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F5448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84 (5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52683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68 (5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753E9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76 (5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EF895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79 (5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5927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61 (51.1%)</w:t>
            </w:r>
          </w:p>
        </w:tc>
      </w:tr>
      <w:tr w:rsidR="00213ED1" w:rsidRPr="00213ED1" w14:paraId="5AC26258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80AA" w14:textId="0DFF920E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86D2D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10 (4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53A78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68 (4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4F821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97 (4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3EC39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52 (4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E133E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51 (4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91989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53 (4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9780A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31 (4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2EFEC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32 (4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F1D58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24 (4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99EB8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01 (4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ED25B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95 (4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CD5DA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02 (4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8EF75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98 (4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B44B8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98 (48.9%)</w:t>
            </w:r>
          </w:p>
        </w:tc>
      </w:tr>
      <w:tr w:rsidR="00213ED1" w:rsidRPr="00213ED1" w14:paraId="2AC6C09E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9DD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come quintile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0A183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4FE64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42D62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1ED9F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9C578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D6D9D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6FFA5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E4221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FCACA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77D2B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DB86B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CC7C1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C1551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B6D2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13ED1" w:rsidRPr="00213ED1" w14:paraId="47708A2B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2C44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 (lowest)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26EF6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65 (1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BA9C2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88 (1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047ED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15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84059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1 (1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D7E7F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4 (1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EBEFA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5 (1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551D6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31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56B6F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16 (1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B4F4F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11 (1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25D56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06 (1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77F8E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19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9489C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8 (1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75E17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5 (1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588EF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1 (18.0%)</w:t>
            </w:r>
          </w:p>
        </w:tc>
      </w:tr>
      <w:tr w:rsidR="00213ED1" w:rsidRPr="00213ED1" w14:paraId="476242D5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6C90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5E9B1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60 (1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70A5D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85 (1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96CC8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87 (1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31ED7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10 (1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703A4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08 (1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77E73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11 (1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ED2E5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01 (1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16F2B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15 (1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6ABBD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13 (1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B4DAB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10 (1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38178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23 (1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EC00A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22 (1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E188E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24 (1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E641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24 (19.4%)</w:t>
            </w:r>
          </w:p>
        </w:tc>
      </w:tr>
      <w:tr w:rsidR="00213ED1" w:rsidRPr="00213ED1" w14:paraId="5F390BA3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D0FA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1FDA5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21 (1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090FE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42 (1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B4F7E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53 (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97159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70 (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24E07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72 (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C3B9B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69 (1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B8EA8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58 (1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098A9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55 (1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179FD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62 (1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5D0AF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56 (1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7BC27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35 (1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DF087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30 (1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53DB6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29 (1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3C35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21 (19.3%)</w:t>
            </w:r>
          </w:p>
        </w:tc>
      </w:tr>
      <w:tr w:rsidR="00213ED1" w:rsidRPr="00213ED1" w14:paraId="34D50312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46CE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4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29177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80 (2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7606C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09 (2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EEABE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32 (2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458BD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59 (2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11B50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64 (2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5AC12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67 (2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B0FFC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50 (2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519D3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47 (2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08D64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48 (2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10CAA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42 (2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3ACA8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31 (2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7935F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41 (2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1783F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46 (2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F838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41 (20.9%)</w:t>
            </w:r>
          </w:p>
        </w:tc>
      </w:tr>
      <w:tr w:rsidR="00213ED1" w:rsidRPr="00213ED1" w14:paraId="2039DBFB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9224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 (highest)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6A6FA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88 (2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4A4E2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10 (2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A625D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33 (2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07390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61 (2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23555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71 (2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8D403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74 (2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E49F5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72 (2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C1E35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73 (2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3C2BF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63 (2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6EAF7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58 (2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4F40D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42 (2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76C68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45 (2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AA134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41 (2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B1C75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40 (22.3%)</w:t>
            </w:r>
          </w:p>
        </w:tc>
      </w:tr>
      <w:tr w:rsidR="00213ED1" w:rsidRPr="00213ED1" w14:paraId="4A9D1D63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F191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18292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EFC97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0F825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08F7D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19971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C694A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421DE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818F6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66C7D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0C8AB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31AC7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B287A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0C035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E9E90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0.2%)</w:t>
            </w:r>
          </w:p>
        </w:tc>
      </w:tr>
      <w:tr w:rsidR="00213ED1" w:rsidRPr="00213ED1" w14:paraId="48B835AB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3E2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C51F5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73 (2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4F9AD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00 (2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8F4860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80 (2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C64C2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06 (2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6441F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14 (2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42A93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14 (2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62AE0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08 (2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BBE0F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13 (2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B359E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20 (2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8D90E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20 (2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FD6D9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87 (2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6170F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01 (2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36FE3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12 (2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4031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12 (23.3%)</w:t>
            </w:r>
          </w:p>
        </w:tc>
      </w:tr>
      <w:tr w:rsidR="00213ED1" w:rsidRPr="00213ED1" w14:paraId="3F4C1504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BB8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FB400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D3452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10940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0BA67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FECA0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982B8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C9D4F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FC178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1F129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1943C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4A457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56EE9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0B2DC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91EB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13ED1" w:rsidRPr="00213ED1" w14:paraId="51A277F3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1FAE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FF3F4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5 ± 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2ABA2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4 ± 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33D7F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1 ± 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F0CCF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8 ± 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F3D5F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1 ± 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64C52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3 ± 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EBD07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8 ± 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A85B2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0 ± 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BD309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0 ± 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FF149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2 ± 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C67E2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1 ± 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E1DA0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5 ± 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77470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4 ± 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EC4F1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4 ± 3.94</w:t>
            </w:r>
          </w:p>
        </w:tc>
      </w:tr>
      <w:tr w:rsidR="00213ED1" w:rsidRPr="00213ED1" w14:paraId="5ABECFC2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7C44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0C387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DFC99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453F7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A1302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C1BD5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894C4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4131C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1FE9F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5FDC4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91B1E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62FAB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38BB0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6C147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5A356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-10)</w:t>
            </w:r>
          </w:p>
        </w:tc>
      </w:tr>
      <w:tr w:rsidR="00213ED1" w:rsidRPr="00213ED1" w14:paraId="4815A04C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39B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B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F30A9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E989F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5F678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1498B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336E2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14FD6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49ED0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16D72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4889B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D84B8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D68BA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B7768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4C0D7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AD940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13ED1" w:rsidRPr="00213ED1" w14:paraId="655FE46D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5AD5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B03AF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D358F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09FB4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FA18C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947A0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8 ± 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1B520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8 ± 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27132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1606D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108FB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6628C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368D3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6 ± 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D36E3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38E11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21164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7 ± 0.92</w:t>
            </w:r>
          </w:p>
        </w:tc>
      </w:tr>
      <w:tr w:rsidR="00213ED1" w:rsidRPr="00213ED1" w14:paraId="296CE376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0C81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AB81B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9BFC9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35B55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79F8C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4A036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7030E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0FC14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770B6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FD3EE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628DD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E74E5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B60B8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E5B17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5A6C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3-4)</w:t>
            </w:r>
          </w:p>
        </w:tc>
      </w:tr>
      <w:tr w:rsidR="00213ED1" w:rsidRPr="00213ED1" w14:paraId="11C0ABD8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E94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ID (AMI)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291B18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3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0145A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8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DAF58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7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09592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6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AD768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9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A9A2B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6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D50A4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8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F6E7B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7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23D5E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7 (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D2063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0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462DA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2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52164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9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2DFEA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6 (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0455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3 (8.1%)</w:t>
            </w:r>
          </w:p>
        </w:tc>
      </w:tr>
      <w:tr w:rsidR="00213ED1" w:rsidRPr="00213ED1" w14:paraId="43F7066B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2868" w14:textId="7314CBC5" w:rsidR="00213ED1" w:rsidRPr="00213ED1" w:rsidRDefault="00A76510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Enrollment</w:t>
            </w:r>
            <w:r w:rsidR="00213ED1"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53D45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057D5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A6894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ED9A1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3C9B9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2A2E7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45B56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4CAA9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389CF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E9DE0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F8BFB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E08AD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3BBB4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BF30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13ED1" w:rsidRPr="00213ED1" w14:paraId="175FEBFD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1D98" w14:textId="5BBDCCD0" w:rsidR="00213ED1" w:rsidRPr="00213ED1" w:rsidRDefault="00A76510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rolled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82518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764 (9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7F2F1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878 (9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3F61D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58 (9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99946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54 (9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DF1F3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72 (9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BCDFB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85 (9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DF307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46 (9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524B6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57 (9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23548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55 (9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6FB6E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35 (9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C7DA2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952 (9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0848F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03 (9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E49DF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06 (9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D3CB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,000 (95.1%)</w:t>
            </w:r>
          </w:p>
        </w:tc>
      </w:tr>
      <w:tr w:rsidR="00213ED1" w:rsidRPr="00213ED1" w14:paraId="0F97C39B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0DC5" w14:textId="2804983A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rtual</w:t>
            </w:r>
            <w:r w:rsidR="00A765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y</w:t>
            </w: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A765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rolled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3615A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4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E8C43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1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BD309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FD753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7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864B1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7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FCA81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1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C8A32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8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27656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1 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6B267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B0A17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0 (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2E349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1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A40B6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5 (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55342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1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E5A3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9 (4.9%)</w:t>
            </w:r>
          </w:p>
        </w:tc>
      </w:tr>
      <w:tr w:rsidR="00213ED1" w:rsidRPr="00213ED1" w14:paraId="7E4EDD76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B9B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B7D6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3BDF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BD85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532F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10EF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904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047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4C2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8C77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62DE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D898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1DB5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5E1A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F1DF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3ED1" w:rsidRPr="00213ED1" w14:paraId="74AE1279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F5D3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602A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1429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27C1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688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D5FE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6005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6520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5724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C3BD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0452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B5BF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592C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BF56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EB41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13ED1" w:rsidRPr="00213ED1" w14:paraId="34920341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A172" w14:textId="77777777" w:rsidR="00213ED1" w:rsidRPr="00213ED1" w:rsidRDefault="00213ED1" w:rsidP="0021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C9651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36D7B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Q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FDD36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A40D6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A3135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29D22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Q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705BC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7D451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ED184B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DD1AC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Q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5903E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F7BD4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2589D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25BB6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Q4</w:t>
            </w:r>
          </w:p>
        </w:tc>
      </w:tr>
      <w:tr w:rsidR="00213ED1" w:rsidRPr="00213ED1" w14:paraId="6DD62E4A" w14:textId="77777777" w:rsidTr="00213ED1">
        <w:trPr>
          <w:trHeight w:val="300"/>
        </w:trPr>
        <w:tc>
          <w:tcPr>
            <w:tcW w:w="0" w:type="auto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A2FD" w14:textId="0864F240" w:rsidR="00213ED1" w:rsidRPr="00213ED1" w:rsidRDefault="00B257F0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E09D9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191 (72.8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0AE0A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17 (73.3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5A54D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89 (73.5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75AFF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55 (73.4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EBA9B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65 (73.4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DA79F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76 (73.4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84EFB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49 (73.4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EC044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47 (73.4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6E2E9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34 (73.3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FDC27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07 (73.2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1A8C9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86 (73.1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8FBD7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79 (72.9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6464C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65 (72.7%)</w:t>
            </w:r>
          </w:p>
        </w:tc>
        <w:tc>
          <w:tcPr>
            <w:tcW w:w="0" w:type="auto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C264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47 (72.7%)</w:t>
            </w:r>
          </w:p>
        </w:tc>
      </w:tr>
      <w:tr w:rsidR="00213ED1" w:rsidRPr="00213ED1" w14:paraId="2A3CC6DF" w14:textId="77777777" w:rsidTr="00213ED1">
        <w:trPr>
          <w:trHeight w:val="300"/>
        </w:trPr>
        <w:tc>
          <w:tcPr>
            <w:tcW w:w="0" w:type="auto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B050" w14:textId="00417375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  <w:r w:rsidR="00B257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F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0AC86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24 (1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B6DB0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48 (1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FC890F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54 (1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22DA2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84 (1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1875AA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94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66F6FE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91 (1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1E280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91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F3099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02 (1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C28B7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92 (1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6C356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71 (1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48DE73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69 (1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8AA031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73 (1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30746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77 (1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E3A3C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78 (14.6%)</w:t>
            </w:r>
          </w:p>
        </w:tc>
      </w:tr>
      <w:tr w:rsidR="00213ED1" w:rsidRPr="00213ED1" w14:paraId="3A3E0638" w14:textId="77777777" w:rsidTr="00213E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1FE4" w14:textId="77777777" w:rsidR="00213ED1" w:rsidRPr="00213ED1" w:rsidRDefault="00213ED1" w:rsidP="00213ED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ID (AMI)</w:t>
            </w:r>
          </w:p>
        </w:tc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22679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3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ECC5C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8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6C266D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7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0B1A36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6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F951B2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9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C00FD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6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2BFCB9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8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8B34B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7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719BA7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7 (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6D53B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0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30C195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2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7F5CE0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9 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1AEA64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6 (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9F098B" w14:textId="77777777" w:rsidR="00213ED1" w:rsidRPr="00213ED1" w:rsidRDefault="00213ED1" w:rsidP="00213E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3 (8.1%)</w:t>
            </w:r>
          </w:p>
        </w:tc>
      </w:tr>
      <w:tr w:rsidR="00B257F0" w:rsidRPr="00213ED1" w14:paraId="2962BE22" w14:textId="77777777" w:rsidTr="0005530F">
        <w:trPr>
          <w:trHeight w:val="300"/>
        </w:trPr>
        <w:tc>
          <w:tcPr>
            <w:tcW w:w="0" w:type="auto"/>
            <w:tcBorders>
              <w:top w:val="single" w:sz="4" w:space="0" w:color="BFBFBF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5B52" w14:textId="4C387228" w:rsidR="00B257F0" w:rsidRPr="00213ED1" w:rsidRDefault="00B257F0" w:rsidP="00B257F0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3E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955D9" w14:textId="2EE064DC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5,875 (82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F1F74" w14:textId="718A2575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5,975 (82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672C4" w14:textId="5BCBFC07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6,039 (82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DA9F0" w14:textId="3B908291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6,111 (82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D22C5" w14:textId="31EDCF57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6,141 (82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BBD74" w14:textId="0B380E35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6,146 (82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FD579" w14:textId="0085B351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6,124 (82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D3DA0" w14:textId="243CD669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6,123 (82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20594" w14:textId="4CFA4586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6,123 (82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CF288" w14:textId="384A00AE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6,112 (82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1173B" w14:textId="0A08F106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6,089 (82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52BBE" w14:textId="1413368B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6,100 (82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BF4C9" w14:textId="40203149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6,095 (82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A97E9" w14:textId="2E0F9F9A" w:rsidR="00B257F0" w:rsidRPr="00B257F0" w:rsidRDefault="00B257F0" w:rsidP="00B257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257F0">
              <w:rPr>
                <w:rFonts w:ascii="Calibri" w:hAnsi="Calibri" w:cs="Calibri"/>
                <w:color w:val="000000"/>
                <w:sz w:val="16"/>
                <w:szCs w:val="16"/>
              </w:rPr>
              <w:t>6,083 (82.7%)</w:t>
            </w:r>
          </w:p>
        </w:tc>
      </w:tr>
    </w:tbl>
    <w:p w14:paraId="2C3765C4" w14:textId="2C0A2139" w:rsidR="009A4F67" w:rsidRPr="00DD7AAB" w:rsidRDefault="009A4F67" w:rsidP="009A4F67">
      <w:pPr>
        <w:spacing w:after="0" w:line="240" w:lineRule="auto"/>
        <w:rPr>
          <w:sz w:val="18"/>
          <w:szCs w:val="18"/>
        </w:rPr>
      </w:pPr>
      <w:r w:rsidRPr="00DD7AAB">
        <w:rPr>
          <w:sz w:val="18"/>
          <w:szCs w:val="18"/>
        </w:rPr>
        <w:t xml:space="preserve">ODD: Ontario Diabetes Database; SD: standard deviation; IQR: interquartile range; ADG: adjusted diagnostic groups;  RUB: resource utilization band; </w:t>
      </w:r>
      <w:r w:rsidRPr="00974B5D">
        <w:rPr>
          <w:sz w:val="18"/>
          <w:szCs w:val="18"/>
        </w:rPr>
        <w:t xml:space="preserve"> </w:t>
      </w:r>
      <w:r>
        <w:rPr>
          <w:sz w:val="18"/>
          <w:szCs w:val="18"/>
        </w:rPr>
        <w:t>OMID:  Ontario myocardial infarct dataset; AMI: acute myocardial infarct</w:t>
      </w:r>
      <w:r w:rsidR="00B257F0">
        <w:rPr>
          <w:sz w:val="18"/>
          <w:szCs w:val="18"/>
        </w:rPr>
        <w:t>; CVD: cardiovascular disease; CHF: congestive heart failure; HTN: hypertension</w:t>
      </w:r>
    </w:p>
    <w:p w14:paraId="6447C8C6" w14:textId="77777777" w:rsidR="009A4F67" w:rsidRPr="00DD7AAB" w:rsidRDefault="009A4F67" w:rsidP="009A4F67">
      <w:pPr>
        <w:spacing w:after="0" w:line="240" w:lineRule="auto"/>
        <w:rPr>
          <w:sz w:val="18"/>
          <w:szCs w:val="18"/>
        </w:rPr>
      </w:pPr>
      <w:r w:rsidRPr="00DD7AAB">
        <w:rPr>
          <w:sz w:val="18"/>
          <w:szCs w:val="18"/>
        </w:rPr>
        <w:t xml:space="preserve">*patient had no encounters </w:t>
      </w:r>
      <w:r>
        <w:rPr>
          <w:sz w:val="18"/>
          <w:szCs w:val="18"/>
        </w:rPr>
        <w:t>in the CPCSSN dataset</w:t>
      </w:r>
    </w:p>
    <w:p w14:paraId="30EE3317" w14:textId="77777777" w:rsidR="009A4F67" w:rsidRPr="00DD7AAB" w:rsidRDefault="009A4F67" w:rsidP="009A4F67">
      <w:pPr>
        <w:spacing w:after="0" w:line="240" w:lineRule="auto"/>
        <w:rPr>
          <w:sz w:val="18"/>
          <w:szCs w:val="18"/>
        </w:rPr>
      </w:pPr>
      <w:r w:rsidRPr="00DD7AAB">
        <w:rPr>
          <w:sz w:val="18"/>
          <w:szCs w:val="18"/>
        </w:rPr>
        <w:t>† RUBs estimate healthcare resource use grouped by morbidity levels:  0=non user to 5 = very high morbidity</w:t>
      </w:r>
    </w:p>
    <w:p w14:paraId="3456F019" w14:textId="77777777" w:rsidR="00213ED1" w:rsidRDefault="00213ED1"/>
    <w:sectPr w:rsidR="00213ED1" w:rsidSect="00213E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ED1"/>
    <w:rsid w:val="00213ED1"/>
    <w:rsid w:val="005058DF"/>
    <w:rsid w:val="00582E97"/>
    <w:rsid w:val="007B60B4"/>
    <w:rsid w:val="009A4F67"/>
    <w:rsid w:val="00A76510"/>
    <w:rsid w:val="00B257F0"/>
    <w:rsid w:val="00B76AA5"/>
    <w:rsid w:val="00E5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4F5C0"/>
  <w15:chartTrackingRefBased/>
  <w15:docId w15:val="{C1C76A98-2513-4759-8263-F076BBDE1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23</Words>
  <Characters>92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eiver</dc:creator>
  <cp:keywords/>
  <dc:description/>
  <cp:lastModifiedBy>Michelle Greiver</cp:lastModifiedBy>
  <cp:revision>2</cp:revision>
  <dcterms:created xsi:type="dcterms:W3CDTF">2020-04-25T13:47:00Z</dcterms:created>
  <dcterms:modified xsi:type="dcterms:W3CDTF">2020-04-25T13:47:00Z</dcterms:modified>
</cp:coreProperties>
</file>